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289" w:tblpY="-1424"/>
        <w:tblW w:w="11700" w:type="dxa"/>
        <w:tblLayout w:type="fixed"/>
        <w:tblLook w:val="04A0" w:firstRow="1" w:lastRow="0" w:firstColumn="1" w:lastColumn="0" w:noHBand="0" w:noVBand="1"/>
      </w:tblPr>
      <w:tblGrid>
        <w:gridCol w:w="1170"/>
        <w:gridCol w:w="2790"/>
        <w:gridCol w:w="1530"/>
        <w:gridCol w:w="2610"/>
        <w:gridCol w:w="2070"/>
        <w:gridCol w:w="1530"/>
      </w:tblGrid>
      <w:tr w:rsidR="00324C7C" w:rsidRPr="00324C7C" w:rsidTr="00324C7C">
        <w:trPr>
          <w:trHeight w:val="800"/>
        </w:trPr>
        <w:tc>
          <w:tcPr>
            <w:tcW w:w="11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24C7C">
              <w:rPr>
                <w:rFonts w:ascii="Arial" w:hAnsi="Arial" w:cs="Arial"/>
                <w:b/>
                <w:bCs/>
                <w:sz w:val="22"/>
                <w:szCs w:val="22"/>
              </w:rPr>
              <w:t>Case number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24C7C">
              <w:rPr>
                <w:rFonts w:ascii="Arial" w:hAnsi="Arial" w:cs="Arial"/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24C7C">
              <w:rPr>
                <w:rFonts w:ascii="Arial" w:hAnsi="Arial" w:cs="Arial"/>
                <w:b/>
                <w:bCs/>
                <w:sz w:val="22"/>
                <w:szCs w:val="22"/>
              </w:rPr>
              <w:t>Stage at Diagnosis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24C7C">
              <w:rPr>
                <w:rFonts w:ascii="Arial" w:hAnsi="Arial" w:cs="Arial"/>
                <w:b/>
                <w:bCs/>
                <w:sz w:val="22"/>
                <w:szCs w:val="22"/>
              </w:rPr>
              <w:t>Disease status at blood draw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24C7C">
              <w:rPr>
                <w:rFonts w:ascii="Arial" w:hAnsi="Arial" w:cs="Arial"/>
                <w:b/>
                <w:bCs/>
                <w:sz w:val="22"/>
                <w:szCs w:val="22"/>
              </w:rPr>
              <w:t>Treatment response at blood draw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324C7C">
              <w:rPr>
                <w:rFonts w:ascii="Arial" w:hAnsi="Arial" w:cs="Arial"/>
                <w:b/>
                <w:bCs/>
                <w:sz w:val="22"/>
                <w:szCs w:val="22"/>
              </w:rPr>
              <w:t>ctDNA</w:t>
            </w:r>
            <w:proofErr w:type="spellEnd"/>
            <w:proofErr w:type="gramEnd"/>
            <w:r w:rsidRPr="00324C7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lterations detected?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IIB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On therapy/status unknown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24C7C" w:rsidRPr="00324C7C" w:rsidTr="00324C7C">
        <w:trPr>
          <w:trHeight w:val="36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Newly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diagnosed</w:t>
            </w:r>
            <w:r w:rsidRPr="00324C7C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24C7C" w:rsidRPr="00324C7C" w:rsidTr="00324C7C">
        <w:trPr>
          <w:trHeight w:val="36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A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disease</w:t>
            </w:r>
            <w:r w:rsidRPr="00324C7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Stable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24C7C" w:rsidRPr="00324C7C" w:rsidTr="00324C7C">
        <w:trPr>
          <w:trHeight w:val="36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Squamous Cell 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Distant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mets</w:t>
            </w:r>
            <w:r w:rsidRPr="00324C7C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On therapy/status unknown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24C7C" w:rsidRPr="00324C7C" w:rsidTr="00324C7C">
        <w:trPr>
          <w:trHeight w:val="36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IB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Distant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mets</w:t>
            </w:r>
            <w:r w:rsidRPr="00324C7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gramStart"/>
            <w:r w:rsidRPr="00324C7C">
              <w:rPr>
                <w:rFonts w:ascii="Arial" w:hAnsi="Arial" w:cs="Arial"/>
                <w:sz w:val="22"/>
                <w:szCs w:val="22"/>
                <w:vertAlign w:val="superscript"/>
              </w:rPr>
              <w:t>,d</w:t>
            </w:r>
            <w:proofErr w:type="spellEnd"/>
            <w:proofErr w:type="gram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24C7C" w:rsidRPr="00324C7C" w:rsidTr="00324C7C">
        <w:trPr>
          <w:trHeight w:val="36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10</w:t>
            </w:r>
            <w:r w:rsidRPr="00324C7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IA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  <w:r w:rsidRPr="00324C7C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24C7C" w:rsidRPr="00324C7C" w:rsidTr="00324C7C">
        <w:trPr>
          <w:trHeight w:val="36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B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disease</w:t>
            </w:r>
            <w:r w:rsidRPr="00324C7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Stable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A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Distant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mets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Distant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mets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Respond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Distant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mets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Squamous Cell 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On therapy/status unknown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IB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B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A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Distant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mets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Respond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Squamous Cell 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IA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Distant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mets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Squamous Cell 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IIB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Squamous Cell 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Distant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mets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</w:t>
            </w:r>
            <w:bookmarkStart w:id="0" w:name="_GoBack"/>
            <w:bookmarkEnd w:id="0"/>
            <w:r w:rsidRPr="00324C7C">
              <w:rPr>
                <w:rFonts w:ascii="Arial" w:hAnsi="Arial" w:cs="Arial"/>
                <w:sz w:val="22"/>
                <w:szCs w:val="22"/>
              </w:rPr>
              <w:t>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lastRenderedPageBreak/>
              <w:t>39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Distant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mets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IIA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Squamous Cell 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IB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A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Distant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mets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Squamous Cell 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B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IA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Distant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mets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Squamous Cell 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A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Distant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mets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Squamous Cell 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IA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6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disease</w:t>
            </w:r>
            <w:r w:rsidRPr="00324C7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gramStart"/>
            <w:r w:rsidRPr="00324C7C">
              <w:rPr>
                <w:rFonts w:ascii="Arial" w:hAnsi="Arial" w:cs="Arial"/>
                <w:sz w:val="22"/>
                <w:szCs w:val="22"/>
                <w:vertAlign w:val="superscript"/>
              </w:rPr>
              <w:t>,d</w:t>
            </w:r>
            <w:proofErr w:type="spellEnd"/>
            <w:proofErr w:type="gram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Stable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IB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6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Squamous Cell 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A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disease</w:t>
            </w:r>
            <w:r w:rsidRPr="00324C7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Stable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NSCLC with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Sarcomatoid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fferentiation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6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Newly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diagnosed</w:t>
            </w:r>
            <w:r w:rsidRPr="00324C7C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Squamous Cell 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On therapy/status unknown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A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B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Distant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mets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6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Locoregional</w:t>
            </w:r>
            <w:proofErr w:type="spellEnd"/>
            <w:r w:rsidRPr="00324C7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disease</w:t>
            </w:r>
            <w:r w:rsidRPr="00324C7C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Stable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Adeno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ewly diagnosed</w:t>
            </w:r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Not on therapy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324C7C" w:rsidRPr="00324C7C" w:rsidTr="00324C7C">
        <w:trPr>
          <w:trHeight w:val="340"/>
        </w:trPr>
        <w:tc>
          <w:tcPr>
            <w:tcW w:w="117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279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Lung Squamous Cell Carcinoma</w:t>
            </w:r>
          </w:p>
        </w:tc>
        <w:tc>
          <w:tcPr>
            <w:tcW w:w="1530" w:type="dxa"/>
            <w:noWrap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61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 xml:space="preserve">Distant </w:t>
            </w:r>
            <w:proofErr w:type="spellStart"/>
            <w:r w:rsidRPr="00324C7C">
              <w:rPr>
                <w:rFonts w:ascii="Arial" w:hAnsi="Arial" w:cs="Arial"/>
                <w:sz w:val="22"/>
                <w:szCs w:val="22"/>
              </w:rPr>
              <w:t>mets</w:t>
            </w:r>
            <w:proofErr w:type="spellEnd"/>
          </w:p>
        </w:tc>
        <w:tc>
          <w:tcPr>
            <w:tcW w:w="207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Progressing</w:t>
            </w:r>
          </w:p>
        </w:tc>
        <w:tc>
          <w:tcPr>
            <w:tcW w:w="1530" w:type="dxa"/>
            <w:hideMark/>
          </w:tcPr>
          <w:p w:rsidR="00324C7C" w:rsidRPr="00324C7C" w:rsidRDefault="00324C7C" w:rsidP="00324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4C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</w:tbl>
    <w:p w:rsidR="00621757" w:rsidRDefault="00621757"/>
    <w:sectPr w:rsidR="00621757" w:rsidSect="005B72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C7C"/>
    <w:rsid w:val="00324C7C"/>
    <w:rsid w:val="005B72AD"/>
    <w:rsid w:val="0062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4E83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4C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4C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7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72</Words>
  <Characters>3836</Characters>
  <Application>Microsoft Macintosh Word</Application>
  <DocSecurity>0</DocSecurity>
  <Lines>31</Lines>
  <Paragraphs>8</Paragraphs>
  <ScaleCrop>false</ScaleCrop>
  <Company/>
  <LinksUpToDate>false</LinksUpToDate>
  <CharactersWithSpaces>4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Nagy</dc:creator>
  <cp:keywords/>
  <dc:description/>
  <cp:lastModifiedBy>Becky Nagy</cp:lastModifiedBy>
  <cp:revision>1</cp:revision>
  <dcterms:created xsi:type="dcterms:W3CDTF">2016-01-27T16:30:00Z</dcterms:created>
  <dcterms:modified xsi:type="dcterms:W3CDTF">2016-01-27T16:34:00Z</dcterms:modified>
</cp:coreProperties>
</file>